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5470B" w14:textId="3285BA71" w:rsidR="00B20FD3" w:rsidRPr="005D1802" w:rsidRDefault="00B20FD3" w:rsidP="00B20FD3">
      <w:pPr>
        <w:widowControl/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5D180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A809F4">
        <w:rPr>
          <w:rFonts w:ascii="Times New Roman" w:hAnsi="Times New Roman" w:cs="Times New Roman" w:hint="eastAsia"/>
          <w:b/>
          <w:bCs/>
          <w:szCs w:val="24"/>
        </w:rPr>
        <w:t>S</w:t>
      </w:r>
      <w:r w:rsidR="00C4513D">
        <w:rPr>
          <w:rFonts w:ascii="Times New Roman" w:hAnsi="Times New Roman" w:cs="Times New Roman" w:hint="eastAsia"/>
          <w:b/>
          <w:bCs/>
          <w:szCs w:val="24"/>
        </w:rPr>
        <w:t>8</w:t>
      </w:r>
      <w:r w:rsidRPr="005D1802">
        <w:rPr>
          <w:rFonts w:ascii="Times New Roman" w:hAnsi="Times New Roman" w:cs="Times New Roman"/>
          <w:b/>
          <w:bCs/>
          <w:szCs w:val="24"/>
        </w:rPr>
        <w:t xml:space="preserve"> </w:t>
      </w:r>
      <w:r w:rsidRPr="005D1802">
        <w:rPr>
          <w:rFonts w:ascii="Times New Roman" w:hAnsi="Times New Roman" w:cs="Times New Roman"/>
          <w:szCs w:val="24"/>
        </w:rPr>
        <w:t>Polymorphic KASP marker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6"/>
        <w:gridCol w:w="914"/>
        <w:gridCol w:w="992"/>
        <w:gridCol w:w="11406"/>
      </w:tblGrid>
      <w:tr w:rsidR="00B20FD3" w:rsidRPr="005D1802" w14:paraId="6B8A1D15" w14:textId="77777777" w:rsidTr="002F293F"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50F33482" w14:textId="7220EE43" w:rsidR="00B20FD3" w:rsidRPr="00BF12B6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F12B6">
              <w:rPr>
                <w:rFonts w:ascii="Times New Roman" w:hAnsi="Times New Roman" w:cs="Times New Roman"/>
                <w:b/>
                <w:bCs/>
              </w:rPr>
              <w:t xml:space="preserve">KASP 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D323774" w14:textId="77777777" w:rsidR="00B20FD3" w:rsidRPr="00BF12B6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F12B6">
              <w:rPr>
                <w:rFonts w:ascii="Times New Roman" w:hAnsi="Times New Roman" w:cs="Times New Roman"/>
                <w:b/>
                <w:bCs/>
              </w:rPr>
              <w:t>Physical Position (M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862EAA" w14:textId="77777777" w:rsidR="00B20FD3" w:rsidRPr="00BF12B6" w:rsidRDefault="00B20FD3" w:rsidP="001141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F12B6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11406" w:type="dxa"/>
            <w:tcBorders>
              <w:top w:val="single" w:sz="4" w:space="0" w:color="auto"/>
              <w:bottom w:val="single" w:sz="4" w:space="0" w:color="auto"/>
            </w:tcBorders>
          </w:tcPr>
          <w:p w14:paraId="78B8FB35" w14:textId="77777777" w:rsidR="00B20FD3" w:rsidRPr="00BF12B6" w:rsidRDefault="00B20FD3" w:rsidP="0011411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F12B6">
              <w:rPr>
                <w:rFonts w:ascii="Times New Roman" w:hAnsi="Times New Roman" w:cs="Times New Roman"/>
                <w:b/>
                <w:bCs/>
              </w:rPr>
              <w:t>Sequence (5’to 3’)</w:t>
            </w:r>
          </w:p>
        </w:tc>
      </w:tr>
      <w:tr w:rsidR="00B95F60" w:rsidRPr="005D1802" w14:paraId="772C2978" w14:textId="77777777" w:rsidTr="002F293F">
        <w:trPr>
          <w:trHeight w:val="374"/>
        </w:trPr>
        <w:tc>
          <w:tcPr>
            <w:tcW w:w="646" w:type="dxa"/>
            <w:vMerge w:val="restart"/>
            <w:tcBorders>
              <w:top w:val="single" w:sz="4" w:space="0" w:color="auto"/>
              <w:bottom w:val="nil"/>
            </w:tcBorders>
          </w:tcPr>
          <w:p w14:paraId="2C8AA026" w14:textId="60D4C44F" w:rsidR="00B95F60" w:rsidRPr="005029CB" w:rsidRDefault="00A7600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76003">
              <w:rPr>
                <w:rFonts w:ascii="Times New Roman" w:hAnsi="Times New Roman" w:cs="Times New Roman" w:hint="eastAsia"/>
                <w:i/>
                <w:iCs/>
                <w:szCs w:val="24"/>
              </w:rPr>
              <w:t>Kasp-DW1.1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bottom w:val="nil"/>
            </w:tcBorders>
          </w:tcPr>
          <w:p w14:paraId="5D2E8C79" w14:textId="02E49FB3" w:rsidR="00B95F60" w:rsidRDefault="00B95F60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4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CFE069" w14:textId="2ADC511C" w:rsidR="00B95F60" w:rsidRDefault="00B95F60" w:rsidP="00B95F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11406" w:type="dxa"/>
            <w:tcBorders>
              <w:top w:val="single" w:sz="4" w:space="0" w:color="auto"/>
              <w:bottom w:val="nil"/>
            </w:tcBorders>
          </w:tcPr>
          <w:p w14:paraId="0AE10FEA" w14:textId="787AC430" w:rsidR="00B95F60" w:rsidRPr="00B20FD3" w:rsidRDefault="00B95F60" w:rsidP="00114110">
            <w:pPr>
              <w:spacing w:line="360" w:lineRule="auto"/>
              <w:jc w:val="left"/>
              <w:rPr>
                <w:rFonts w:ascii="Times New Roman" w:hAnsi="Times New Roman" w:cs="Times New Roman"/>
                <w:caps/>
                <w:u w:val="single"/>
              </w:rPr>
            </w:pPr>
            <w:r w:rsidRPr="00B20FD3">
              <w:rPr>
                <w:rFonts w:ascii="Times New Roman" w:hAnsi="Times New Roman" w:cs="Times New Roman"/>
                <w:caps/>
                <w:u w:val="single"/>
              </w:rPr>
              <w:t>GAAGGTGACCAAGTTCATGC</w:t>
            </w:r>
            <w:r w:rsidR="00A76003">
              <w:rPr>
                <w:rFonts w:hint="eastAsia"/>
              </w:rPr>
              <w:t xml:space="preserve"> </w:t>
            </w:r>
            <w:r w:rsidR="00A76003" w:rsidRPr="00A76003">
              <w:rPr>
                <w:rFonts w:ascii="Times New Roman" w:hAnsi="Times New Roman" w:cs="Times New Roman" w:hint="eastAsia"/>
                <w:caps/>
              </w:rPr>
              <w:t>cttgatacacatcatcatctgcatT</w:t>
            </w:r>
          </w:p>
        </w:tc>
      </w:tr>
      <w:tr w:rsidR="00B20FD3" w:rsidRPr="005D1802" w14:paraId="0EB31BA2" w14:textId="77777777" w:rsidTr="002F293F">
        <w:tc>
          <w:tcPr>
            <w:tcW w:w="646" w:type="dxa"/>
            <w:vMerge/>
            <w:tcBorders>
              <w:top w:val="nil"/>
              <w:bottom w:val="single" w:sz="4" w:space="0" w:color="auto"/>
            </w:tcBorders>
          </w:tcPr>
          <w:p w14:paraId="0169FE0C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vMerge/>
            <w:tcBorders>
              <w:top w:val="nil"/>
              <w:bottom w:val="single" w:sz="4" w:space="0" w:color="auto"/>
            </w:tcBorders>
          </w:tcPr>
          <w:p w14:paraId="5A43C83B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657046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HEX</w:t>
            </w:r>
          </w:p>
        </w:tc>
        <w:tc>
          <w:tcPr>
            <w:tcW w:w="11406" w:type="dxa"/>
            <w:tcBorders>
              <w:top w:val="nil"/>
              <w:bottom w:val="nil"/>
            </w:tcBorders>
          </w:tcPr>
          <w:p w14:paraId="4F9127DD" w14:textId="07E7771E" w:rsidR="00B20FD3" w:rsidRPr="00B20FD3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aps/>
                <w:szCs w:val="24"/>
              </w:rPr>
            </w:pPr>
            <w:r w:rsidRPr="00B20FD3">
              <w:rPr>
                <w:rFonts w:ascii="Times New Roman" w:hAnsi="Times New Roman" w:cs="Times New Roman"/>
                <w:caps/>
                <w:u w:val="single"/>
              </w:rPr>
              <w:t>GAAGGTCGGAGTCAACGGAT</w:t>
            </w:r>
            <w:r w:rsidR="00A76003">
              <w:rPr>
                <w:rFonts w:hint="eastAsia"/>
              </w:rPr>
              <w:t xml:space="preserve"> </w:t>
            </w:r>
            <w:r w:rsidR="00A76003" w:rsidRPr="00A76003">
              <w:rPr>
                <w:rFonts w:ascii="Times New Roman" w:hAnsi="Times New Roman" w:cs="Times New Roman" w:hint="eastAsia"/>
                <w:caps/>
              </w:rPr>
              <w:t>cttgatacacatcatcatctgcatG</w:t>
            </w:r>
          </w:p>
        </w:tc>
      </w:tr>
      <w:tr w:rsidR="00B20FD3" w:rsidRPr="005D1802" w14:paraId="3ECCD6FC" w14:textId="77777777" w:rsidTr="002F293F">
        <w:tc>
          <w:tcPr>
            <w:tcW w:w="646" w:type="dxa"/>
            <w:vMerge/>
            <w:tcBorders>
              <w:top w:val="single" w:sz="4" w:space="0" w:color="auto"/>
            </w:tcBorders>
          </w:tcPr>
          <w:p w14:paraId="0837E13C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</w:tcBorders>
          </w:tcPr>
          <w:p w14:paraId="62C863EE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AE96F3" w14:textId="77777777" w:rsidR="00B20FD3" w:rsidRPr="005D1802" w:rsidRDefault="00B20FD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ommon</w:t>
            </w:r>
          </w:p>
        </w:tc>
        <w:tc>
          <w:tcPr>
            <w:tcW w:w="11406" w:type="dxa"/>
            <w:tcBorders>
              <w:top w:val="nil"/>
              <w:bottom w:val="single" w:sz="4" w:space="0" w:color="auto"/>
            </w:tcBorders>
          </w:tcPr>
          <w:p w14:paraId="10E1BAED" w14:textId="48B5F2A4" w:rsidR="00B20FD3" w:rsidRPr="00B20FD3" w:rsidRDefault="00A76003" w:rsidP="0011411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aps/>
                <w:szCs w:val="24"/>
              </w:rPr>
            </w:pPr>
            <w:r w:rsidRPr="00A76003">
              <w:rPr>
                <w:rFonts w:ascii="Times New Roman" w:hAnsi="Times New Roman" w:cs="Times New Roman" w:hint="eastAsia"/>
                <w:caps/>
              </w:rPr>
              <w:t>acataacaactcacacgaacaaca</w:t>
            </w:r>
          </w:p>
        </w:tc>
      </w:tr>
    </w:tbl>
    <w:p w14:paraId="2B7F6490" w14:textId="22934A64" w:rsidR="00421241" w:rsidRPr="00B20FD3" w:rsidRDefault="00B20FD3" w:rsidP="00B20FD3">
      <w:pPr>
        <w:spacing w:line="360" w:lineRule="auto"/>
        <w:jc w:val="left"/>
        <w:rPr>
          <w:rFonts w:hint="eastAsia"/>
        </w:rPr>
      </w:pPr>
      <w:r w:rsidRPr="005D1802">
        <w:rPr>
          <w:rFonts w:ascii="Times New Roman" w:hAnsi="Times New Roman" w:cs="Times New Roman"/>
          <w:sz w:val="22"/>
        </w:rPr>
        <w:t>FAM and HEX tails used for KASP marker assays were indicated in bold</w:t>
      </w:r>
      <w:r w:rsidRPr="005D1802">
        <w:rPr>
          <w:rFonts w:ascii="Times New Roman" w:eastAsia="宋体" w:hAnsi="Times New Roman" w:cs="Times New Roman"/>
          <w:sz w:val="22"/>
        </w:rPr>
        <w:t>.</w:t>
      </w:r>
    </w:p>
    <w:sectPr w:rsidR="00421241" w:rsidRPr="00B20FD3" w:rsidSect="00B20F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0ABF4" w14:textId="77777777" w:rsidR="005A35F5" w:rsidRDefault="005A35F5" w:rsidP="00B20FD3">
      <w:pPr>
        <w:rPr>
          <w:rFonts w:hint="eastAsia"/>
        </w:rPr>
      </w:pPr>
      <w:r>
        <w:separator/>
      </w:r>
    </w:p>
  </w:endnote>
  <w:endnote w:type="continuationSeparator" w:id="0">
    <w:p w14:paraId="7B09235B" w14:textId="77777777" w:rsidR="005A35F5" w:rsidRDefault="005A35F5" w:rsidP="00B20F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70F07" w14:textId="77777777" w:rsidR="005A35F5" w:rsidRDefault="005A35F5" w:rsidP="00B20FD3">
      <w:pPr>
        <w:rPr>
          <w:rFonts w:hint="eastAsia"/>
        </w:rPr>
      </w:pPr>
      <w:r>
        <w:separator/>
      </w:r>
    </w:p>
  </w:footnote>
  <w:footnote w:type="continuationSeparator" w:id="0">
    <w:p w14:paraId="24A793E4" w14:textId="77777777" w:rsidR="005A35F5" w:rsidRDefault="005A35F5" w:rsidP="00B20F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1D"/>
    <w:rsid w:val="000E683E"/>
    <w:rsid w:val="001161DE"/>
    <w:rsid w:val="001665D2"/>
    <w:rsid w:val="0018258B"/>
    <w:rsid w:val="001A0F6D"/>
    <w:rsid w:val="001B6549"/>
    <w:rsid w:val="001C6AE0"/>
    <w:rsid w:val="00286BC0"/>
    <w:rsid w:val="002F293F"/>
    <w:rsid w:val="00412DEC"/>
    <w:rsid w:val="0041631D"/>
    <w:rsid w:val="004179F2"/>
    <w:rsid w:val="00421241"/>
    <w:rsid w:val="004B3E36"/>
    <w:rsid w:val="005405BD"/>
    <w:rsid w:val="005A35F5"/>
    <w:rsid w:val="005E6CB9"/>
    <w:rsid w:val="0064326B"/>
    <w:rsid w:val="00666574"/>
    <w:rsid w:val="006749E1"/>
    <w:rsid w:val="007377D8"/>
    <w:rsid w:val="00765BCB"/>
    <w:rsid w:val="007C01F2"/>
    <w:rsid w:val="00852ED5"/>
    <w:rsid w:val="0088541F"/>
    <w:rsid w:val="0089258A"/>
    <w:rsid w:val="008A7B98"/>
    <w:rsid w:val="009956D1"/>
    <w:rsid w:val="009D65E9"/>
    <w:rsid w:val="00A720FB"/>
    <w:rsid w:val="00A72A3E"/>
    <w:rsid w:val="00A76003"/>
    <w:rsid w:val="00A809F4"/>
    <w:rsid w:val="00B20FD3"/>
    <w:rsid w:val="00B95F60"/>
    <w:rsid w:val="00BA4E16"/>
    <w:rsid w:val="00BF12B6"/>
    <w:rsid w:val="00C4513D"/>
    <w:rsid w:val="00D04B0C"/>
    <w:rsid w:val="00D10598"/>
    <w:rsid w:val="00FA7A28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962B9"/>
  <w15:chartTrackingRefBased/>
  <w15:docId w15:val="{823E0E70-C8D9-4EC1-840F-AE5C9DFD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F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F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FD3"/>
    <w:rPr>
      <w:sz w:val="18"/>
      <w:szCs w:val="18"/>
    </w:rPr>
  </w:style>
  <w:style w:type="table" w:styleId="a7">
    <w:name w:val="Table Grid"/>
    <w:basedOn w:val="a1"/>
    <w:uiPriority w:val="39"/>
    <w:rsid w:val="00B20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AA07D1-8424-4BCD-A371-84213EBFE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12</cp:revision>
  <dcterms:created xsi:type="dcterms:W3CDTF">2024-08-07T03:10:00Z</dcterms:created>
  <dcterms:modified xsi:type="dcterms:W3CDTF">2025-07-31T06:15:00Z</dcterms:modified>
</cp:coreProperties>
</file>